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449F3013" w:rsidR="00703479" w:rsidRDefault="00703479" w:rsidP="00703479">
      <w:pPr>
        <w:pStyle w:val="NormalWeb"/>
        <w:spacing w:before="0" w:beforeAutospacing="0" w:after="0" w:afterAutospacing="0"/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2"/>
          <w:szCs w:val="22"/>
        </w:rPr>
        <w:t>Template:</w:t>
      </w:r>
    </w:p>
    <w:tbl>
      <w:tblPr>
        <w:tblW w:w="95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1863"/>
        <w:gridCol w:w="1791"/>
        <w:gridCol w:w="1395"/>
        <w:gridCol w:w="2680"/>
      </w:tblGrid>
      <w:tr w:rsidR="00AE4555" w14:paraId="2F6EEB79" w14:textId="77777777" w:rsidTr="00AE4555">
        <w:trPr>
          <w:trHeight w:val="337"/>
        </w:trPr>
        <w:tc>
          <w:tcPr>
            <w:tcW w:w="9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7F2378">
            <w:pPr>
              <w:pStyle w:val="NormalWeb"/>
              <w:spacing w:before="0" w:beforeAutospacing="0" w:after="0" w:afterAutospacing="0"/>
              <w:ind w:right="12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AE4555" w14:paraId="4B926B2F" w14:textId="77777777" w:rsidTr="00AE4555">
        <w:trPr>
          <w:trHeight w:val="745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7F2378">
            <w:pPr>
              <w:pStyle w:val="NormalWeb"/>
              <w:spacing w:before="0" w:beforeAutospacing="0" w:after="0" w:afterAutospacing="0"/>
              <w:ind w:right="12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7F2378">
            <w:pPr>
              <w:pStyle w:val="NormalWeb"/>
              <w:spacing w:before="0" w:beforeAutospacing="0" w:after="0" w:afterAutospacing="0"/>
              <w:ind w:right="12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B379E">
            <w:pPr>
              <w:pStyle w:val="NormalWeb"/>
              <w:spacing w:before="0" w:beforeAutospacing="0" w:after="0" w:afterAutospacing="0"/>
              <w:ind w:right="12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AE4555" w14:paraId="5705D45E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603A9A73" w:rsidR="00703479" w:rsidRPr="000F279E" w:rsidRDefault="003956CC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homo-sapiens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4E82BC0B" w:rsidR="00703479" w:rsidRPr="000F279E" w:rsidRDefault="003956CC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HEK 293T/17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4F697DA9" w:rsidR="00703479" w:rsidRPr="000F279E" w:rsidRDefault="003956CC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19437" w14:textId="0BF37E36" w:rsidR="003956CC" w:rsidRPr="000F279E" w:rsidRDefault="003956CC" w:rsidP="00545DF3">
            <w:pPr>
              <w:pStyle w:val="Heading1"/>
              <w:spacing w:before="0" w:beforeAutospacing="0" w:after="150" w:afterAutospacing="0"/>
              <w:jc w:val="center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</w:pPr>
            <w:r w:rsidRPr="000F279E"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  <w:t>CRL-11268</w:t>
            </w:r>
            <w:r w:rsidR="00190523"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  <w:t>;</w:t>
            </w:r>
            <w:r w:rsidR="00545DF3"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  <w:t xml:space="preserve"> </w:t>
            </w:r>
            <w:r w:rsidR="00190523"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  <w:t>RRID CVCL_1926</w:t>
            </w:r>
          </w:p>
          <w:p w14:paraId="035875EC" w14:textId="77777777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66A4762D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2D433087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7301F" w14:textId="7BA8A0EF" w:rsidR="00B67AA7" w:rsidRPr="000F279E" w:rsidRDefault="003956CC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DD673" w14:textId="2656B087" w:rsidR="00B67AA7" w:rsidRPr="000F279E" w:rsidRDefault="003956CC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HeLa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F816E" w14:textId="5B868001" w:rsidR="00D04147" w:rsidRPr="000F279E" w:rsidRDefault="00190523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  <w:p w14:paraId="1678D4AB" w14:textId="0AE31DDE" w:rsidR="00B67AA7" w:rsidRPr="000F279E" w:rsidRDefault="00B67AA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36443" w14:textId="2401F42E" w:rsidR="00B67AA7" w:rsidRPr="000F279E" w:rsidRDefault="004C44F3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CL-2; </w:t>
            </w:r>
            <w:r w:rsidR="00190523">
              <w:rPr>
                <w:rFonts w:ascii="Arial" w:hAnsi="Arial" w:cs="Arial"/>
                <w:color w:val="000000" w:themeColor="text1"/>
                <w:sz w:val="22"/>
                <w:szCs w:val="22"/>
              </w:rPr>
              <w:t>RRI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VCL_003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A2466" w14:textId="4E569641" w:rsidR="00B67AA7" w:rsidRPr="000F279E" w:rsidRDefault="00B67AA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4E83E70C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76373B38" w:rsidR="00703479" w:rsidRPr="000F279E" w:rsidRDefault="003956CC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0874CE9C" w:rsidR="00703479" w:rsidRPr="000F279E" w:rsidRDefault="003956CC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MRC</w:t>
            </w:r>
            <w:r w:rsidR="000C720A"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E74FF4" w14:textId="1CDFF55B" w:rsidR="00D04147" w:rsidRPr="000F279E" w:rsidRDefault="00190523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  <w:p w14:paraId="74146E68" w14:textId="7A11BD39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77A637DB" w:rsidR="00703479" w:rsidRPr="000F279E" w:rsidRDefault="004C44F3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CL-171; RRID CVCL_044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6ACF29C1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0D574CCA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01BC673D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0426FDA2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293T-FiTx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5D69F" w14:textId="77777777" w:rsidR="00D04147" w:rsidRPr="000F279E" w:rsidRDefault="00D04147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9103612</w:t>
            </w:r>
          </w:p>
          <w:p w14:paraId="7B25064D" w14:textId="22DE3959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3AE0E9DF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7BBAED96" w:rsidR="00703479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Deshaies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</w:t>
            </w:r>
          </w:p>
        </w:tc>
      </w:tr>
      <w:tr w:rsidR="00AE4555" w14:paraId="2872562C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3316ACF5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66DCE3DA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NALM-6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F31458" w14:textId="77777777" w:rsidR="00D04147" w:rsidRPr="000F279E" w:rsidRDefault="00D04147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9103612</w:t>
            </w:r>
          </w:p>
          <w:p w14:paraId="0C698F2B" w14:textId="55B20AD2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6178ED5F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4D399CD6" w:rsidR="00703479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ike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yers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</w:t>
            </w:r>
          </w:p>
        </w:tc>
      </w:tr>
      <w:tr w:rsidR="00AE4555" w14:paraId="753E6D9A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3DBE7568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25C5C" w14:textId="431DFE48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T-FiTx 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1D0695F0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77373BC9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718DFDEA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53DDCB69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F9FCF" w14:textId="0FA14CA5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B392" w14:textId="70B0F30F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HEK 293T/17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UBE2R1/2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FCD1E" w14:textId="20B2CDFD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CD304" w14:textId="1CFD8BE7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7EF22" w14:textId="6F52EAEC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icheri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 on request</w:t>
            </w:r>
          </w:p>
        </w:tc>
      </w:tr>
      <w:tr w:rsidR="00AE4555" w14:paraId="72E266D9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58E79909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3DB7C80F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NALM-6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3B3EE38E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45ECD663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6AC06274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yers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 on request</w:t>
            </w:r>
          </w:p>
        </w:tc>
      </w:tr>
      <w:tr w:rsidR="00AE4555" w14:paraId="6C4A7B22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6E878FDC" w:rsidR="00703479" w:rsidRPr="000F279E" w:rsidRDefault="000C720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0F279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mo-sapien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308D2286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NALM-6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UBE2R1/2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317229A6" w:rsidR="00703479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29E97A05" w:rsidR="00703479" w:rsidRPr="000F279E" w:rsidRDefault="0070347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67DB7FBD" w:rsidR="00703479" w:rsidRPr="000F279E" w:rsidRDefault="000C720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yers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 on request</w:t>
            </w:r>
          </w:p>
        </w:tc>
      </w:tr>
      <w:tr w:rsidR="00AE4555" w14:paraId="056D0B56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A1E82" w14:textId="426EE80A" w:rsidR="002B379E" w:rsidRPr="000F279E" w:rsidRDefault="002B379E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1232A" w14:textId="1970F460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T-11b human Ube2R2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7BF82" w14:textId="36081B54" w:rsidR="00480997" w:rsidRPr="000F279E" w:rsidRDefault="00480997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4129577</w:t>
            </w:r>
          </w:p>
          <w:p w14:paraId="65EAC986" w14:textId="03B49D46" w:rsidR="00480997" w:rsidRPr="000F279E" w:rsidRDefault="00480997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14ED61B" w14:textId="1012C665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8871A" w14:textId="3B51D673" w:rsidR="002B379E" w:rsidRPr="000F279E" w:rsidRDefault="00D7406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KD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3BA40" w14:textId="0171050D" w:rsidR="002B379E" w:rsidRPr="000F279E" w:rsidRDefault="00D7406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29A5A6E0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8967C" w14:textId="44238316" w:rsidR="002B379E" w:rsidRPr="000F279E" w:rsidRDefault="00D0414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1D4E8" w14:textId="383519EA" w:rsidR="002B379E" w:rsidRPr="000F279E" w:rsidRDefault="00D7406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L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ul1-NTD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C55E4" w14:textId="52AF77A0" w:rsidR="007F2378" w:rsidRPr="000F279E" w:rsidRDefault="007F2378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16275325</w:t>
            </w:r>
          </w:p>
          <w:p w14:paraId="2621BB86" w14:textId="77777777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3C53D" w14:textId="77777777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2B2E4" w14:textId="77777777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5061C9CF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4F6E1" w14:textId="6E9BED98" w:rsidR="002B379E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0066F" w14:textId="48DE7AA8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E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ST-thrombin-Rbx1-rbs-Cul1CTD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4A1D3" w14:textId="77777777" w:rsidR="007F2378" w:rsidRPr="000F279E" w:rsidRDefault="007F2378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16275325</w:t>
            </w:r>
          </w:p>
          <w:p w14:paraId="73538AFE" w14:textId="77777777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814BA" w14:textId="77777777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0177C" w14:textId="77777777" w:rsidR="002B379E" w:rsidRPr="000F279E" w:rsidRDefault="002B379E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37F318D8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26F42" w14:textId="0393F332" w:rsidR="002B379E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31D1B" w14:textId="2479473B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E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ST-thrombin-Rbx1-rbs-K720R-Cul1-CTD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05E64" w14:textId="1116F852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1E409" w14:textId="5261F1BB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KD27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638F0" w14:textId="661A3BED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650639D5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89891" w14:textId="049A507E" w:rsidR="002B379E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1CC97" w14:textId="7246D040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EX-4T1 GST-TEV-Ube2D3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2957F" w14:textId="72D8F6B0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DFE68" w14:textId="16FF936F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KD15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AA61" w14:textId="577F6A63" w:rsidR="002B379E" w:rsidRPr="000F279E" w:rsidRDefault="006965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6773A81F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4D1FB" w14:textId="2F0EA46D" w:rsidR="002B379E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87FBE" w14:textId="594DDC5F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EX-4T1 GST-TEV-Ube2G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99C00" w14:textId="087CBB4C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28F21" w14:textId="77B48437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KD44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9CABD" w14:textId="4E2148E2" w:rsidR="002B379E" w:rsidRPr="000F279E" w:rsidRDefault="006965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5522C0AE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F1FF2" w14:textId="5FC6BB58" w:rsidR="002B379E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93DE9" w14:textId="1AA4061A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T-11b human His6-K0-ubiquitin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8F9EB" w14:textId="342A01BE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8AA41" w14:textId="0D8A7154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KD32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83915" w14:textId="6DF5D5AC" w:rsidR="002B379E" w:rsidRPr="000F279E" w:rsidRDefault="006965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42A0A70D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8F96F" w14:textId="660DFF53" w:rsidR="002B379E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61A27" w14:textId="34688BF1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T-11b human His8-NEDD8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60356" w14:textId="4A91932A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AEAC8" w14:textId="1AEF6953" w:rsidR="002B379E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KD34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DF444" w14:textId="0B1323F2" w:rsidR="002B379E" w:rsidRPr="000F279E" w:rsidRDefault="006965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Kleiger lab on request</w:t>
            </w:r>
          </w:p>
        </w:tc>
      </w:tr>
      <w:tr w:rsidR="00AE4555" w14:paraId="0C49D9FC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FB6FB" w14:textId="4209039F" w:rsidR="007F2378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BB28A" w14:textId="49FD6D3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EX-4T1 GST-TEV-ARIH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73F7D" w14:textId="1A48673D" w:rsidR="007F2378" w:rsidRPr="000F279E" w:rsidRDefault="007F2378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7565346</w:t>
            </w:r>
          </w:p>
          <w:p w14:paraId="1A1B8BCF" w14:textId="7CFAD46D" w:rsidR="007F2378" w:rsidRPr="000F279E" w:rsidRDefault="007F2378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90D65E6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AF581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9449C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0CF8203C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F18B9" w14:textId="6EDCB6E3" w:rsidR="007F2378" w:rsidRPr="000F279E" w:rsidRDefault="007F2378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4164D" w14:textId="40652C9A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EX-4T1 GST-TEV-UBE2L3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61673" w14:textId="0CBFC3B8" w:rsidR="007F2378" w:rsidRPr="000F279E" w:rsidRDefault="007F2378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7565346</w:t>
            </w:r>
          </w:p>
          <w:p w14:paraId="36C83350" w14:textId="3DB445CB" w:rsidR="007F2378" w:rsidRPr="000F279E" w:rsidRDefault="007F2378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E83814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C3945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DFC62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763C75AA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A0685" w14:textId="441F6AB7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9139B" w14:textId="6425FB12" w:rsidR="007F2378" w:rsidRPr="000F279E" w:rsidRDefault="006965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X330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7B8FF" w14:textId="29538894" w:rsidR="006965A9" w:rsidRPr="000F279E" w:rsidRDefault="006965A9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4157548</w:t>
            </w:r>
          </w:p>
          <w:p w14:paraId="3FB1DB61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9E951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88113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12AC3C34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6BE92" w14:textId="044DD104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9AEF9" w14:textId="33631B40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SpCas9(BB)-2A-Puro (pX459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04E27" w14:textId="59A0EEBF" w:rsidR="006965A9" w:rsidRPr="000F279E" w:rsidRDefault="006965A9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9038160</w:t>
            </w:r>
          </w:p>
          <w:p w14:paraId="439A4852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53EAB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1E788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5917B578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F41CD" w14:textId="38583476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C2E91" w14:textId="61A1061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-sgRNA 2X BfuA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B070E" w14:textId="77777777" w:rsidR="006965A9" w:rsidRPr="000F279E" w:rsidRDefault="006965A9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9038160</w:t>
            </w:r>
          </w:p>
          <w:p w14:paraId="53332307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39FC7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58623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7567EC50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FF92C" w14:textId="2AE15A93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6FDD4" w14:textId="1F168E41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sgRNA 2X BsiW1 AAVS1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A85F2" w14:textId="77777777" w:rsidR="006965A9" w:rsidRPr="000F279E" w:rsidRDefault="006965A9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9038160</w:t>
            </w:r>
          </w:p>
          <w:p w14:paraId="42D4769F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78BF9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1C3F8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1A6346B2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46C28" w14:textId="225C8CBA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6200F" w14:textId="02E155D4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-sgRNA 2X BsiW1 AAVS1 Ne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150EF" w14:textId="77777777" w:rsidR="006965A9" w:rsidRPr="000F279E" w:rsidRDefault="006965A9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29038160</w:t>
            </w:r>
          </w:p>
          <w:p w14:paraId="7D88BE01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E3569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3B92A" w14:textId="77777777" w:rsidR="007F2378" w:rsidRPr="000F279E" w:rsidRDefault="007F23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E4555" w14:paraId="494F7036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8492B" w14:textId="43FD41CA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B9C4F" w14:textId="1ED6F9BC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for pX330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86A8C" w14:textId="686ABD63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C739F" w14:textId="6412F2B0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C70C9" w14:textId="19B9903D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GAGAGTATGGGTAGTCGAT</w:t>
            </w:r>
          </w:p>
        </w:tc>
      </w:tr>
      <w:tr w:rsidR="00AE4555" w14:paraId="47E6152F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1D0F6" w14:textId="65D1C523" w:rsidR="007F2378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A4195" w14:textId="3692BF21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RISPR Validation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2F7A1" w14:textId="766DFB91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290C3" w14:textId="40D88EBB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5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8684C" w14:textId="53850F20" w:rsidR="007F2378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CAACCGGATCCAGGATACGGTGTCCCTCACA</w:t>
            </w:r>
          </w:p>
        </w:tc>
      </w:tr>
      <w:tr w:rsidR="00AE4555" w14:paraId="37AFEC45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57615" w14:textId="6CBB9BC5" w:rsidR="006965A9" w:rsidRPr="000F279E" w:rsidRDefault="006965A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FE723" w14:textId="12C30E60" w:rsidR="006965A9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RISPR Validation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2E596" w14:textId="051F0726" w:rsidR="006965A9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E63FD" w14:textId="7E12BEF2" w:rsidR="006965A9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3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EB919" w14:textId="7DFD074E" w:rsidR="006965A9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CAACCCTCGAGCCGGAGGACGAGGACG</w:t>
            </w:r>
          </w:p>
        </w:tc>
      </w:tr>
      <w:tr w:rsidR="00AE4555" w14:paraId="6CA60B8C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68341" w14:textId="7453B54C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6265C" w14:textId="26352A97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al Time PCR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A77C8" w14:textId="5DB37B84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1FDC3" w14:textId="4996555D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5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0EDF8" w14:textId="1BBC1698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CTGAGTGTGATCTCCCTCCT</w:t>
            </w:r>
          </w:p>
        </w:tc>
      </w:tr>
      <w:tr w:rsidR="00AE4555" w14:paraId="0FCFFC86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C967E" w14:textId="4A5F11A1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634AB" w14:textId="0787EC10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al Time PCR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F563E" w14:textId="484E6F1F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C655C" w14:textId="0409CE35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3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95649" w14:textId="1EC032FA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GTCTGTGTACTCCCGATCCT</w:t>
            </w:r>
          </w:p>
        </w:tc>
      </w:tr>
      <w:tr w:rsidR="00AE4555" w14:paraId="54BC76D0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C00D3" w14:textId="3C34326B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8871A" w14:textId="29547AEA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al Time PCR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2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3D260" w14:textId="0B8E5401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A964C" w14:textId="6E397391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5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4D141" w14:textId="5D53E9F9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CTACCCCTATTCACCACCTAC</w:t>
            </w:r>
          </w:p>
        </w:tc>
      </w:tr>
      <w:tr w:rsidR="00AE4555" w14:paraId="2DB06E44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D9B76" w14:textId="397F000C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1E6EA" w14:textId="6C5B83FD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al Time PCR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2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4922D" w14:textId="70643CF2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882DE" w14:textId="50830CD2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3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1532B" w14:textId="77ED071B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GCGGATGAAGAATCGAAATG</w:t>
            </w:r>
          </w:p>
        </w:tc>
      </w:tr>
      <w:tr w:rsidR="00AE4555" w14:paraId="74E6F6B6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20D1F" w14:textId="5831A9A5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E2764" w14:textId="7C75071B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al Time PCR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A0BF5" w14:textId="3775E1B3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98DAB" w14:textId="406064C6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5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CC6E4" w14:textId="179E719E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TGAACCATGAGAAGTATGACAAC</w:t>
            </w:r>
          </w:p>
        </w:tc>
      </w:tr>
      <w:tr w:rsidR="00AE4555" w14:paraId="0D568E47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3334A" w14:textId="0445FE41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35448" w14:textId="5C1739E4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al Time PCR 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5230E" w14:textId="62424E37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E7BD7" w14:textId="24BF8C18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3'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1EA4F" w14:textId="1502EC96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GAGTCCTTCCACGATACC</w:t>
            </w:r>
          </w:p>
        </w:tc>
      </w:tr>
      <w:tr w:rsidR="00AE4555" w14:paraId="7E2781BC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14CF6" w14:textId="0C37B8E4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279F2" w14:textId="3D053731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exon 2 HDR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D0711" w14:textId="7B17BCBF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4DBF6" w14:textId="45C15138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4A2F7" w14:textId="77777777" w:rsidR="00AE4555" w:rsidRPr="000F279E" w:rsidRDefault="00AE4555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CTTGGGGCTGGGCTGGACTGAGCCACCTGCCTTCTGCCCCTGC</w:t>
            </w:r>
          </w:p>
          <w:p w14:paraId="2B873C78" w14:textId="79DCB744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GCGCGCCTCAAGTTATAATAATAATAAGTCCAAAAAAACCACAAGCCAGAAAGGGTTCCATGGACTCTCCACCAGCCTTTCGGTTCCTGACCAAGATGTGGCACCCTAACATCTACGAGGTGAG</w:t>
            </w:r>
          </w:p>
        </w:tc>
      </w:tr>
      <w:tr w:rsidR="00AE4555" w14:paraId="5D0824AA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E521F" w14:textId="50BCBBEC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134F2" w14:textId="3F116062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1 for pX459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8FEE7" w14:textId="303748D6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7DFB4" w14:textId="53F1FDED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DB290" w14:textId="7F086375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GGCGATCTATACAACTGGG</w:t>
            </w:r>
          </w:p>
        </w:tc>
      </w:tr>
      <w:tr w:rsidR="00AE4555" w14:paraId="739691F8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96DD9" w14:textId="7382364E" w:rsidR="00AE4555" w:rsidRPr="000F279E" w:rsidRDefault="00AE455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7FFC3" w14:textId="1E051339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2 for pX459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BC530" w14:textId="0D405398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8AB1D" w14:textId="77D399C0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947DB" w14:textId="55ABAAB6" w:rsidR="00AE4555" w:rsidRPr="000F279E" w:rsidRDefault="00AE455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CCCCCCAACACCTACTACG</w:t>
            </w:r>
          </w:p>
        </w:tc>
      </w:tr>
      <w:tr w:rsidR="00C80D75" w14:paraId="2D02E60F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D1B86" w14:textId="656A4BEA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5CBE7" w14:textId="2AAD9C18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2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1 for pX459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C5029" w14:textId="7184F95B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BF674" w14:textId="06EC9CD7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ABDDF" w14:textId="6E3076A3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TCCGACCTCTACAACTGGG</w:t>
            </w:r>
          </w:p>
        </w:tc>
      </w:tr>
      <w:tr w:rsidR="00C80D75" w14:paraId="10FE7871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77777777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53A01438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2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2 for pX459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31C738D2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544445C2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5A351358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AAGTAGCCGCCTTCGTAG</w:t>
            </w:r>
          </w:p>
        </w:tc>
      </w:tr>
      <w:tr w:rsidR="00C80D75" w14:paraId="5C397528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26468" w14:textId="31B27608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2B981" w14:textId="60024DC0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1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sgRNA 2X BsiW1 Ne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36DE6" w14:textId="09CC7189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BB079" w14:textId="4F9E4138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DFA55" w14:textId="4C3ACBED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GGCGATCTATACAACTGGG</w:t>
            </w:r>
          </w:p>
        </w:tc>
      </w:tr>
      <w:tr w:rsidR="00C80D75" w14:paraId="579D589C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05BDB" w14:textId="2666EA5F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0ADBD" w14:textId="551E300A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2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sgRNA 2X BsiW1 Ne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5E295" w14:textId="043E2427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24D71" w14:textId="0538D365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19D53" w14:textId="517A3D41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TCAGGAACCGAAAGGCTGG</w:t>
            </w:r>
          </w:p>
        </w:tc>
      </w:tr>
      <w:tr w:rsidR="00C80D75" w14:paraId="69C60BC7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F3887" w14:textId="553A13B4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857AD" w14:textId="4E547CE3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2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1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-sgRNA 2X BsiW1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87060" w14:textId="1DC0E604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BD544" w14:textId="70127931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142A1" w14:textId="38877646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CGACCTCTACAACTGGGAGG</w:t>
            </w:r>
          </w:p>
        </w:tc>
      </w:tr>
      <w:tr w:rsidR="00C80D75" w14:paraId="30FF7744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7B533" w14:textId="3012CE63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F3FF8" w14:textId="4610C3B0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R2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2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-sgRNA 2X BsiW1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5C9C8" w14:textId="538BBCCC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B02CE" w14:textId="0FC05327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76A22" w14:textId="1A05A0DF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GTCGGACTCGTCCACC</w:t>
            </w:r>
          </w:p>
        </w:tc>
      </w:tr>
      <w:tr w:rsidR="00C80D75" w14:paraId="42517771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4F75E" w14:textId="5C847851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28646" w14:textId="1846E2F7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GFP-1 guide sequence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-sgRNA 2X BsiW1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5FCF5" w14:textId="78A0CD02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5E819" w14:textId="6042A681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5B730" w14:textId="7D0B8B4B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TGAACCGCATCGAGCTGAG</w:t>
            </w:r>
          </w:p>
        </w:tc>
      </w:tr>
      <w:tr w:rsidR="00C80D75" w14:paraId="64768329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9369A" w14:textId="610898C9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05B87" w14:textId="060CD5BF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AAVS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sgRNA 2X BsiW1 Ne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442FA" w14:textId="4AD6D120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A511A" w14:textId="77FA8A90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63BF2" w14:textId="5D1CB9C5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GGGCCACTAGGGACAGGAT</w:t>
            </w:r>
          </w:p>
        </w:tc>
      </w:tr>
      <w:tr w:rsidR="00C80D75" w14:paraId="2BF32F87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88353" w14:textId="21DA3D4C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2D214" w14:textId="1E79330A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5’ oligo for 1032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AVS1 inser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23BAE" w14:textId="1EE22151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86A23" w14:textId="491CB3D2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1F066" w14:textId="77777777" w:rsidR="00C80D75" w:rsidRPr="000F279E" w:rsidRDefault="00C80D75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TATATATCTTGTGGAAAGGACGAAACACCGTACGTGTGCC</w:t>
            </w:r>
          </w:p>
          <w:p w14:paraId="08CC9816" w14:textId="3530463B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TCTCTCGTTTCTTA</w:t>
            </w:r>
          </w:p>
        </w:tc>
      </w:tr>
      <w:tr w:rsidR="00C80D75" w14:paraId="37196DFC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2365F" w14:textId="4C6E6420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CC8CE" w14:textId="5D1A6731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3’ oligo for 1032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AVS1 inser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06F10" w14:textId="22A2FA7D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185B0" w14:textId="59F3ED02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C7797" w14:textId="77777777" w:rsidR="00C80D75" w:rsidRPr="000F279E" w:rsidRDefault="00C80D75" w:rsidP="000F27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TTTTAACTTGCTATTTCTAGCTCTAAAACGTACGCACAAAG</w:t>
            </w:r>
          </w:p>
          <w:p w14:paraId="333298B7" w14:textId="7F04B5B1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GAGTTTTCCACA</w:t>
            </w:r>
          </w:p>
        </w:tc>
      </w:tr>
      <w:tr w:rsidR="00C80D75" w14:paraId="2D5C5C65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43C73" w14:textId="4203FF75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000CA" w14:textId="34F16592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' Hygromycin olig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B0659" w14:textId="684F58F5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F4A51" w14:textId="616913CB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2D1EE" w14:textId="682756FA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ccgcgcggtgttccgcattctgcaagcctCTGGCCCAACCATGAAAAA</w:t>
            </w:r>
            <w:proofErr w:type="spellEnd"/>
          </w:p>
        </w:tc>
      </w:tr>
      <w:tr w:rsidR="00C80D75" w14:paraId="633BBAF6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C3DAC" w14:textId="2E6C118F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6C62D" w14:textId="0B22AAD4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' Hygromycin olig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D8C42" w14:textId="52B1771F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A86A3" w14:textId="17294F0E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BD9B4" w14:textId="5E52999C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tgccatttgtctcaagatctagaattCTCATTACTGCAGATCCTTT</w:t>
            </w:r>
            <w:proofErr w:type="spellEnd"/>
          </w:p>
        </w:tc>
      </w:tr>
      <w:tr w:rsidR="00C80D75" w14:paraId="3C115E9A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10C9E" w14:textId="02EA5D91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E0E06" w14:textId="1D7015DC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’ Neomycin olig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CC324" w14:textId="33FB5B2E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6F015" w14:textId="26CA8CAD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50B5A" w14:textId="16A1CB6B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ccgcgcggtgttccgcattctgcaagcctATAATACGACAAGGTGAGGA</w:t>
            </w:r>
            <w:proofErr w:type="spellEnd"/>
          </w:p>
        </w:tc>
      </w:tr>
      <w:tr w:rsidR="00C80D75" w14:paraId="3256D3C7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4CE96" w14:textId="74142325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6235D" w14:textId="13A5E051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’ Neomycin oligo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77C95" w14:textId="2AA511A9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312C7" w14:textId="4383925A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45467" w14:textId="02678367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ctgccatttgtctcaagatctagaattAATTGATCCCCTCAGAAG</w:t>
            </w:r>
            <w:proofErr w:type="spellEnd"/>
          </w:p>
        </w:tc>
      </w:tr>
      <w:tr w:rsidR="00C80D75" w14:paraId="3A2E5A38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A0121" w14:textId="4395275F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A2620" w14:textId="7A03207F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G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1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sgRNA 2X BfuA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5A357" w14:textId="0E9268DD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83B69" w14:textId="5DE3CBB2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C2042" w14:textId="0DCFBC31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ATGGTTTCCACAGTGTGGAT</w:t>
            </w:r>
          </w:p>
        </w:tc>
      </w:tr>
      <w:tr w:rsidR="00C80D75" w14:paraId="0B145613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4FA3E" w14:textId="4C144BB1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0F23E" w14:textId="1AC209A4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G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uide sequence #2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LX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sgRNA 2X BfuA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A0691" w14:textId="2A880719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AE4E8" w14:textId="070A5CF6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C7869" w14:textId="6FCBB312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CTGGCTCCCTATCCACACTG</w:t>
            </w:r>
          </w:p>
        </w:tc>
      </w:tr>
      <w:tr w:rsidR="00C80D75" w14:paraId="189BAF66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E5E4E" w14:textId="41A89985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49940" w14:textId="2FBB60D0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Z-green guide sequence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7E797" w14:textId="0D67C685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C86AA" w14:textId="339CEF0F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 sequenc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6F682" w14:textId="48E51D12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GGCCACAACTTCGTGATCGA</w:t>
            </w:r>
          </w:p>
        </w:tc>
      </w:tr>
      <w:tr w:rsidR="00C80D75" w14:paraId="2D9383ED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7F73B" w14:textId="7C166372" w:rsidR="00C80D75" w:rsidRPr="000F279E" w:rsidRDefault="00C80D75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453C5" w14:textId="366B1543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Internal primer for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sticidin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resistance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E9563" w14:textId="7233AA34" w:rsidR="00C80D75" w:rsidRPr="000F279E" w:rsidRDefault="00C80D75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5FB96" w14:textId="1CA21E4B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ing primer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196D0" w14:textId="24F54683" w:rsidR="00C80D75" w:rsidRPr="000F279E" w:rsidRDefault="005C547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GGTTATGTGTGGGAGGG</w:t>
            </w:r>
          </w:p>
        </w:tc>
      </w:tr>
      <w:tr w:rsidR="00222B4F" w14:paraId="444DE284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BA971" w14:textId="31AD7464" w:rsidR="00222B4F" w:rsidRPr="000F279E" w:rsidRDefault="00222B4F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01922" w14:textId="65E52516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RNA:control</w:t>
            </w:r>
            <w:proofErr w:type="spellEnd"/>
            <w:proofErr w:type="gram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11952" w14:textId="2BB3F169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55540" w14:textId="6CF72258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 001810 10 0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458C1" w14:textId="6929C15C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N-TARGET</w:t>
            </w:r>
          </w:p>
        </w:tc>
      </w:tr>
      <w:tr w:rsidR="00222B4F" w14:paraId="60AF79B8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31E1F421" w:rsidR="00222B4F" w:rsidRPr="000F279E" w:rsidRDefault="00222B4F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450E" w14:textId="058A584D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RNA:</w:t>
            </w:r>
            <w:r w:rsidRPr="000F279E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UBE2G1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276A251E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2E1EAAA5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 010154 00 000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4657AF9B" w:rsidR="00222B4F" w:rsidRPr="000F279E" w:rsidRDefault="00222B4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N-TARGET</w:t>
            </w:r>
          </w:p>
        </w:tc>
      </w:tr>
      <w:tr w:rsidR="00CC3480" w14:paraId="1107EEF5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2A0B4" w14:textId="28FF5EF0" w:rsidR="00CC3480" w:rsidRPr="000F279E" w:rsidRDefault="00CC3480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BCE24" w14:textId="36FFAE70" w:rsidR="00CC3480" w:rsidRPr="000F279E" w:rsidRDefault="00CC3480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</w:t>
            </w:r>
            <w:r w:rsidR="00B559B9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61"/>
            </w:r>
            <w:r w:rsidR="00D31CA9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UBULIN DM1A (Mouse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0101E" w14:textId="5E7B8310" w:rsidR="00CC3480" w:rsidRPr="000F279E" w:rsidRDefault="00D31C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75551" w14:textId="56C432B7" w:rsidR="00CC3480" w:rsidRPr="000F279E" w:rsidRDefault="00D31C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873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190417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0FF89" w14:textId="55097A72" w:rsidR="00C55481" w:rsidRPr="000F279E" w:rsidRDefault="00D31CA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B: </w:t>
            </w:r>
            <w:r w:rsidR="00C5548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:5000 (all figures)</w:t>
            </w:r>
          </w:p>
        </w:tc>
      </w:tr>
      <w:tr w:rsidR="00CC3480" w14:paraId="14084536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94ED8" w14:textId="0E1D630E" w:rsidR="00CC3480" w:rsidRPr="000F279E" w:rsidRDefault="00C55481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27B6D" w14:textId="43CAE1B3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CYCLIN E1 (HE12</w:t>
            </w:r>
            <w:r w:rsidR="00B7733D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(Mouse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5DEF6" w14:textId="0891CE23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75F75" w14:textId="60D764E3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129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207120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5C80B" w14:textId="03BDA2A2" w:rsidR="00C55481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2000 (all figures)</w:t>
            </w:r>
          </w:p>
        </w:tc>
      </w:tr>
      <w:tr w:rsidR="00CC3480" w14:paraId="4E65F4A8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74B99" w14:textId="2BC8A193" w:rsidR="00CC3480" w:rsidRPr="000F279E" w:rsidRDefault="00C55481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C05F9" w14:textId="2B3CE2B1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ARIH1</w:t>
            </w:r>
            <w:r w:rsidR="00B7733D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559B9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oat poly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DEFAF" w14:textId="18FF2659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bnova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0D855" w14:textId="16D41914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B6322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157135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7DA7F" w14:textId="1E1C50A3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500 (Fig. 5a)</w:t>
            </w:r>
          </w:p>
        </w:tc>
      </w:tr>
      <w:tr w:rsidR="00CC3480" w14:paraId="7AA3B7B5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32EE1" w14:textId="027E6F24" w:rsidR="00CC3480" w:rsidRPr="000F279E" w:rsidRDefault="00C55481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A3D76" w14:textId="74F1A3A6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62"/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CATENIN</w:t>
            </w:r>
            <w:r w:rsidR="00B559B9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Mouse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4BBE5" w14:textId="38C0BB87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D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Bioscienes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92CD7" w14:textId="125DF891" w:rsidR="00CC3480" w:rsidRPr="000F279E" w:rsidRDefault="00C5548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0153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39755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9F61D" w14:textId="68165239" w:rsidR="0060708A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2000 (Fig. 5a)</w:t>
            </w:r>
          </w:p>
        </w:tc>
      </w:tr>
      <w:tr w:rsidR="00CC3480" w14:paraId="1464053F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55A49" w14:textId="1C990406" w:rsidR="00CC3480" w:rsidRPr="000F279E" w:rsidRDefault="0060708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56030" w14:textId="4874121E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I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6B"/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61"/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L35A5)</w:t>
            </w:r>
            <w:r w:rsidR="00B559B9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Mouse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7D7B9" w14:textId="2DA6DEAD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BA1B8" w14:textId="72349FC7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814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39078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7F94F" w14:textId="7E02BDF5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1000 (Fig. 5d; Fig 5 - supp. 3b)</w:t>
            </w:r>
          </w:p>
        </w:tc>
      </w:tr>
      <w:tr w:rsidR="00CC3480" w14:paraId="452298F1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D5027" w14:textId="119DDC6F" w:rsidR="00CC3480" w:rsidRPr="000F279E" w:rsidRDefault="0060708A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8B604" w14:textId="55775403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UBE2R1</w:t>
            </w:r>
            <w:r w:rsidR="00B559B9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Rabbit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BAD16" w14:textId="29D3C4B4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C2C17" w14:textId="19A082DB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b20451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43503" w14:textId="19FB99CB" w:rsidR="00CC3480" w:rsidRPr="000F279E" w:rsidRDefault="0060708A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B: 1:5000 (Fig. 5 -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p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1a</w:t>
            </w:r>
            <w:r w:rsidR="006B10BF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; IF: 1:50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6B10BF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Fig. 5 -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p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5)</w:t>
            </w:r>
          </w:p>
        </w:tc>
      </w:tr>
      <w:tr w:rsidR="00CC3480" w14:paraId="06E93F51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B0514" w14:textId="6B5280FA" w:rsidR="00CC3480" w:rsidRPr="000F279E" w:rsidRDefault="00B7733D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EDFD4" w14:textId="4E525F2B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UBE2R1 (H81) (</w:t>
            </w:r>
            <w:r w:rsidR="008D1063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bbit poly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DA2C1" w14:textId="1BFADF1D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99EAD" w14:textId="017DE1A5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c5616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227605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94782" w14:textId="109700C7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1000 (all figures except the above)</w:t>
            </w:r>
          </w:p>
        </w:tc>
      </w:tr>
      <w:tr w:rsidR="00CC3480" w14:paraId="517F1F77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6FA63" w14:textId="58177857" w:rsidR="00CC3480" w:rsidRPr="000F279E" w:rsidRDefault="00B559B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09A9B" w14:textId="48FC886E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UBE2R2 (H51) (</w:t>
            </w:r>
            <w:r w:rsidR="003672BE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bbit poly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819C7" w14:textId="357F268B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1CF98" w14:textId="0C3EFA1C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c134628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201070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5CE10" w14:textId="20646315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</w:t>
            </w:r>
            <w:r w:rsidR="002B0EA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00 (all figures)</w:t>
            </w:r>
          </w:p>
        </w:tc>
      </w:tr>
      <w:tr w:rsidR="00CC3480" w14:paraId="2CA8F2F9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B93AE" w14:textId="634B0195" w:rsidR="00CC3480" w:rsidRPr="000F279E" w:rsidRDefault="00B559B9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D4A3C" w14:textId="18391429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UBE2G1 (G832)</w:t>
            </w:r>
            <w:r w:rsidR="00594306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Mouse </w:t>
            </w:r>
            <w:proofErr w:type="spellStart"/>
            <w:r w:rsidR="00594306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onclonal</w:t>
            </w:r>
            <w:proofErr w:type="spellEnd"/>
            <w:r w:rsidR="00594306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5B957" w14:textId="6FF454EB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3F467" w14:textId="0C9B0CED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c100619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113098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3FD4B" w14:textId="68D5C0F3" w:rsidR="00CC3480" w:rsidRPr="000F279E" w:rsidRDefault="00B559B9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250 (all figures)</w:t>
            </w:r>
          </w:p>
        </w:tc>
      </w:tr>
      <w:tr w:rsidR="00CC3480" w14:paraId="308C4487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48F5D" w14:textId="764BC5D4" w:rsidR="00CC3480" w:rsidRPr="000F279E" w:rsidRDefault="00594306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CC3D1" w14:textId="5702D353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p27 (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bbit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10B62" w14:textId="58AA3521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E7C27" w14:textId="3F883703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86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207785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DBDEF" w14:textId="2FF07E61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B: 1:2000 (Fig. 5 -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p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1a)</w:t>
            </w:r>
          </w:p>
        </w:tc>
      </w:tr>
      <w:tr w:rsidR="00CC3480" w14:paraId="3863A8B9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3B4A6" w14:textId="6000C3BA" w:rsidR="00CC3480" w:rsidRPr="000F279E" w:rsidRDefault="00594306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60DE2" w14:textId="7151998E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p27 (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ouse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F7F2D" w14:textId="7DF24718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EC6BA" w14:textId="422785B7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0242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39763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A9E32" w14:textId="085967C8" w:rsidR="00CC3480" w:rsidRPr="000F279E" w:rsidRDefault="00594306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2000 (all figures except the above)</w:t>
            </w:r>
          </w:p>
        </w:tc>
      </w:tr>
      <w:tr w:rsidR="00CC3480" w14:paraId="4E041664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13A7B" w14:textId="57A94C1B" w:rsidR="00CC3480" w:rsidRPr="000F279E" w:rsidRDefault="00CD1A91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D3C54" w14:textId="77EE8B0A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Hif1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61"/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Rabbit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02C79" w14:textId="399AB7AC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6DC27" w14:textId="3B50EE10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b179483</w:t>
            </w:r>
            <w:r w:rsidR="00820FE1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RRID AB_273280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86E81" w14:textId="7498B5E5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500 (Fig. 7a)</w:t>
            </w:r>
          </w:p>
        </w:tc>
      </w:tr>
      <w:tr w:rsidR="00CC3480" w14:paraId="465AD1C5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58052" w14:textId="6D8FB0FF" w:rsidR="00CC3480" w:rsidRPr="000F279E" w:rsidRDefault="00CD1A91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8B7DC" w14:textId="5D913857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anti-UBE2D3 </w:t>
            </w:r>
            <w:r w:rsidR="009A2E4B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abbit monoclonal)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2463E" w14:textId="21757B25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D91C4" w14:textId="469C1D8D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b17656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DCC7F" w14:textId="681C0463" w:rsidR="00CC3480" w:rsidRPr="000F279E" w:rsidRDefault="00CD1A91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5000</w:t>
            </w:r>
            <w:r w:rsidR="009A2E4B"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Fig. 5a)</w:t>
            </w:r>
          </w:p>
        </w:tc>
      </w:tr>
      <w:tr w:rsidR="00CC3480" w14:paraId="3470702C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8CAB3" w14:textId="6DEE11E3" w:rsidR="00CC3480" w:rsidRPr="000F279E" w:rsidRDefault="006B10BF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52CC4" w14:textId="066CCB13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oat anti-Rabbit IgG, Alexa Fluor 488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318B7" w14:textId="088D9649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ish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8298E" w14:textId="303265EE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1100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EF6D6" w14:textId="3EE86FC3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IF: 1:500 (Fig. 5 -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p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5)</w:t>
            </w:r>
          </w:p>
        </w:tc>
      </w:tr>
      <w:tr w:rsidR="00CC3480" w14:paraId="42FAEA17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75D3B" w14:textId="246AEE7E" w:rsidR="00CC3480" w:rsidRPr="000F279E" w:rsidRDefault="006B10BF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07134" w14:textId="75B00FFC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Goat anti-Mouse IgG,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arbright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Blue B700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3D0C0" w14:textId="12945AE4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C2F24" w14:textId="1E0265B4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004159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9464D" w14:textId="6C9C4317" w:rsidR="00CC3480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3000</w:t>
            </w:r>
          </w:p>
        </w:tc>
      </w:tr>
      <w:tr w:rsidR="006B10BF" w14:paraId="24002D82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8A2E9" w14:textId="45DD9708" w:rsidR="006B10BF" w:rsidRPr="000F279E" w:rsidRDefault="006B10BF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EAEAB" w14:textId="5A2C0CA0" w:rsidR="006B10BF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Goat-anti-Rabbit IgG,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arbright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Blue B700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FB0C8" w14:textId="73030C1F" w:rsidR="006B10BF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DE09F" w14:textId="0C96D8E2" w:rsidR="006B10BF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00416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EDFE6" w14:textId="4A3EAAB0" w:rsidR="006B10BF" w:rsidRPr="000F279E" w:rsidRDefault="006B10BF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: 1:3000</w:t>
            </w:r>
          </w:p>
        </w:tc>
      </w:tr>
      <w:tr w:rsidR="00222B4F" w14:paraId="378C8DA0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BC66354" w:rsidR="00222B4F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e, recombinant protei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24CE40B6" w:rsidR="00222B4F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β-catenin peptide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17955D30" w:rsidR="00222B4F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w England Peptide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49EFA842" w:rsidR="00222B4F" w:rsidRPr="000F279E" w:rsidRDefault="00EB0C6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stom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12927749" w:rsidR="00222B4F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-Ac-</w:t>
            </w:r>
            <w:proofErr w:type="gram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AWQQQSYLD(</w:t>
            </w:r>
            <w:proofErr w:type="spellStart"/>
            <w:proofErr w:type="gram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S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GIH(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S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-GATTTAPRRASY</w:t>
            </w:r>
          </w:p>
        </w:tc>
      </w:tr>
      <w:tr w:rsidR="00A62857" w14:paraId="23AFB695" w14:textId="77777777" w:rsidTr="000F279E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11294BDA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e, recombinant protei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7AC61E36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yclin E peptide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17F6EBE3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w England Peptide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496AF894" w:rsidR="00A62857" w:rsidRPr="000F279E" w:rsidRDefault="00EB0C68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stom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76C41810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-Ac-</w:t>
            </w:r>
            <w:proofErr w:type="gram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AMLSEQNRASPLPSGLL(</w:t>
            </w:r>
            <w:proofErr w:type="spellStart"/>
            <w:proofErr w:type="gram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T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-PPQ(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S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GRRASYHHHHHH</w:t>
            </w:r>
          </w:p>
        </w:tc>
      </w:tr>
      <w:tr w:rsidR="00A62857" w14:paraId="3F8830A3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1FA5F513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eptide, recombinant protei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1082AD4C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uman recombinant ubiquitin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72F8943F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Boston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chem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34A33BE8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-100H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0D645335" w14:textId="77777777" w:rsidTr="000F279E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F9D2D" w14:textId="306B8E22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e, recombinant protei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D9BF2" w14:textId="0A353240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NF</w:t>
            </w: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4492A" w14:textId="5AF5BDF0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&amp;D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79736" w14:textId="44059799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0-TA-02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0F358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5B2A57FE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0D8E1074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3BF908E1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ipofectamine 3000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17F6FA55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731E7EC1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300000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02789E7B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30AFB141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DB928" w14:textId="13A7886F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52FE9" w14:textId="71353D11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Lipofectamine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NAiMAX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BEB91" w14:textId="75D1B4C1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8DF22" w14:textId="7F95C91B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77803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503CD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2538678C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3216E" w14:textId="1D29CB4A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65AD2" w14:textId="3DFBF129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erScript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III First-Strand Synthesis System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6E64E" w14:textId="0910563D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E2B22" w14:textId="221AA8FC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08005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9874E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6858A627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7CB64" w14:textId="67689BDD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2A2A7" w14:textId="21F5823F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Universal SYBR Green </w:t>
            </w: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ermix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6CD03" w14:textId="48DAD995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3DF1A" w14:textId="68877BE8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2527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E1AD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1E950FAA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CD848" w14:textId="3330602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213D5" w14:textId="68B46BBB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Neasy Mini Ki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F8567" w14:textId="174B63D0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DB502" w14:textId="07DCD3EA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410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5D97B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7CBAF64C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EEDC1" w14:textId="61E57D1A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3FC9F" w14:textId="3B2C3C0D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ierce BCA Assay Ki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F552C" w14:textId="35B67AF2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ish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36B06" w14:textId="6D4830A3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22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DB08D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2857" w14:paraId="72332240" w14:textId="77777777" w:rsidTr="000F279E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993FA" w14:textId="2DBE1640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EB82F" w14:textId="6B675F55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uickExtract</w:t>
            </w:r>
            <w:proofErr w:type="spellEnd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DNA Solution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CBF2A" w14:textId="7387CA0A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ucigen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E6ACE" w14:textId="73C4112E" w:rsidR="00A62857" w:rsidRPr="000F279E" w:rsidRDefault="00A62857" w:rsidP="000F279E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279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E0905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40B51" w14:textId="77777777" w:rsidR="00A62857" w:rsidRPr="000F279E" w:rsidRDefault="00A62857" w:rsidP="000F279E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AF938E1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5607EBAD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38C69486" w14:textId="77777777" w:rsidR="00936EE3" w:rsidRPr="00703479" w:rsidRDefault="00936EE3" w:rsidP="00703479"/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A17CC" w14:textId="77777777" w:rsidR="00FD5972" w:rsidRDefault="00FD5972" w:rsidP="003C053F">
      <w:r>
        <w:separator/>
      </w:r>
    </w:p>
  </w:endnote>
  <w:endnote w:type="continuationSeparator" w:id="0">
    <w:p w14:paraId="5945ADA0" w14:textId="77777777" w:rsidR="00FD5972" w:rsidRDefault="00FD5972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404DA" w14:textId="77777777" w:rsidR="00FD5972" w:rsidRDefault="00FD5972" w:rsidP="003C053F">
      <w:r>
        <w:separator/>
      </w:r>
    </w:p>
  </w:footnote>
  <w:footnote w:type="continuationSeparator" w:id="0">
    <w:p w14:paraId="2AD8E449" w14:textId="77777777" w:rsidR="00FD5972" w:rsidRDefault="00FD5972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74E8C"/>
    <w:rsid w:val="000C720A"/>
    <w:rsid w:val="000E1C34"/>
    <w:rsid w:val="000F279E"/>
    <w:rsid w:val="00126344"/>
    <w:rsid w:val="00190523"/>
    <w:rsid w:val="00222B4F"/>
    <w:rsid w:val="002939C5"/>
    <w:rsid w:val="002B0EA5"/>
    <w:rsid w:val="002B379E"/>
    <w:rsid w:val="003672BE"/>
    <w:rsid w:val="003956CC"/>
    <w:rsid w:val="003C053F"/>
    <w:rsid w:val="0042540B"/>
    <w:rsid w:val="00480997"/>
    <w:rsid w:val="004C44F3"/>
    <w:rsid w:val="00545DF3"/>
    <w:rsid w:val="00594306"/>
    <w:rsid w:val="005C5478"/>
    <w:rsid w:val="0060708A"/>
    <w:rsid w:val="0062252A"/>
    <w:rsid w:val="00624752"/>
    <w:rsid w:val="006965A9"/>
    <w:rsid w:val="006B10BF"/>
    <w:rsid w:val="00703479"/>
    <w:rsid w:val="007567B8"/>
    <w:rsid w:val="00764BD7"/>
    <w:rsid w:val="007F2378"/>
    <w:rsid w:val="00820FE1"/>
    <w:rsid w:val="008D1063"/>
    <w:rsid w:val="00936EE3"/>
    <w:rsid w:val="009A2E4B"/>
    <w:rsid w:val="009D1DD2"/>
    <w:rsid w:val="00A46C1C"/>
    <w:rsid w:val="00A62857"/>
    <w:rsid w:val="00A92D56"/>
    <w:rsid w:val="00AA1D03"/>
    <w:rsid w:val="00AE4555"/>
    <w:rsid w:val="00B2154B"/>
    <w:rsid w:val="00B559B9"/>
    <w:rsid w:val="00B67AA7"/>
    <w:rsid w:val="00B7733D"/>
    <w:rsid w:val="00BA2253"/>
    <w:rsid w:val="00BB284A"/>
    <w:rsid w:val="00C51A09"/>
    <w:rsid w:val="00C55481"/>
    <w:rsid w:val="00C76B66"/>
    <w:rsid w:val="00C80D75"/>
    <w:rsid w:val="00CC3480"/>
    <w:rsid w:val="00CD1A91"/>
    <w:rsid w:val="00CE66F1"/>
    <w:rsid w:val="00CF371B"/>
    <w:rsid w:val="00D04147"/>
    <w:rsid w:val="00D31CA9"/>
    <w:rsid w:val="00D50DCA"/>
    <w:rsid w:val="00D74066"/>
    <w:rsid w:val="00DC5F5D"/>
    <w:rsid w:val="00DD3C98"/>
    <w:rsid w:val="00E6141B"/>
    <w:rsid w:val="00E77BBD"/>
    <w:rsid w:val="00EB0C68"/>
    <w:rsid w:val="00ED63B9"/>
    <w:rsid w:val="00F44836"/>
    <w:rsid w:val="00FD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32C37FED-3DA1-0D43-9E2A-9533A4ED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5A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956C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956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480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Gary Kleiger</cp:lastModifiedBy>
  <cp:revision>2</cp:revision>
  <dcterms:created xsi:type="dcterms:W3CDTF">2019-11-26T21:41:00Z</dcterms:created>
  <dcterms:modified xsi:type="dcterms:W3CDTF">2019-11-26T21:41:00Z</dcterms:modified>
</cp:coreProperties>
</file>